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BCA" w:rsidRPr="004B4F0F" w:rsidRDefault="00280A39" w:rsidP="00C36BCA">
      <w:pPr>
        <w:pStyle w:val="MDPI41tablecaption"/>
        <w:rPr>
          <w:rFonts w:ascii="Times New Roman" w:hAnsi="Times New Roman"/>
          <w:b/>
          <w:shd w:val="clear" w:color="auto" w:fill="FFFFFF"/>
        </w:rPr>
      </w:pPr>
      <w:r w:rsidRPr="000D5A42">
        <w:rPr>
          <w:rFonts w:ascii="Times New Roman" w:hAnsi="Times New Roman"/>
          <w:b/>
          <w:sz w:val="24"/>
          <w:szCs w:val="24"/>
        </w:rPr>
        <w:t xml:space="preserve">Table S8 List of genes present in the chloroplast genomes of six Adoxaceae </w:t>
      </w:r>
      <w:bookmarkStart w:id="0" w:name="_GoBack"/>
      <w:bookmarkEnd w:id="0"/>
      <w:r w:rsidRPr="000D5A42">
        <w:rPr>
          <w:rFonts w:ascii="Times New Roman" w:hAnsi="Times New Roman"/>
          <w:b/>
          <w:sz w:val="24"/>
          <w:szCs w:val="24"/>
        </w:rPr>
        <w:t>species and eight Caprifoliaceae species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985"/>
        <w:gridCol w:w="1276"/>
        <w:gridCol w:w="1417"/>
        <w:gridCol w:w="1418"/>
        <w:gridCol w:w="1275"/>
        <w:gridCol w:w="1418"/>
      </w:tblGrid>
      <w:tr w:rsidR="00C36BCA" w:rsidRPr="00836B78" w:rsidTr="00280A39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Gene grou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Gene nam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Ribosomal RNA gen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 xml:space="preserve"> rrn16</w:t>
            </w:r>
            <w:r w:rsidR="00280A39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 xml:space="preserve"> </w:t>
            </w:r>
            <w:r w:rsidRPr="000179B2">
              <w:rPr>
                <w:rFonts w:ascii="Times New Roman" w:hAnsi="Times New Roman" w:hint="eastAsia"/>
                <w:iCs/>
                <w:color w:val="000000"/>
                <w:kern w:val="0"/>
                <w:sz w:val="18"/>
                <w:szCs w:val="18"/>
                <w:lang w:val="de-DE"/>
              </w:rPr>
              <w:t>(</w:t>
            </w:r>
            <w:r w:rsidRPr="000179B2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  <w:lang w:val="de-DE"/>
              </w:rPr>
              <w:t>ab</w:t>
            </w:r>
            <w:r w:rsidRPr="000179B2">
              <w:rPr>
                <w:rFonts w:ascii="Times New Roman" w:hAnsi="Times New Roman" w:hint="eastAsia"/>
                <w:iCs/>
                <w:color w:val="000000"/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 xml:space="preserve"> rrn23</w:t>
            </w:r>
            <w:r w:rsidR="00280A39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 xml:space="preserve"> </w:t>
            </w:r>
            <w:r w:rsidRPr="000179B2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  <w:lang w:val="de-DE"/>
              </w:rPr>
              <w:t>(ab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rn4.5</w:t>
            </w:r>
            <w:r w:rsidR="00280A39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 xml:space="preserve"> </w:t>
            </w:r>
            <w:r w:rsidRPr="000179B2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  <w:lang w:val="de-DE"/>
              </w:rPr>
              <w:t>(ab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 xml:space="preserve"> rrn5</w:t>
            </w:r>
            <w:r w:rsidR="00280A39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 xml:space="preserve"> </w:t>
            </w:r>
            <w:r w:rsidRPr="000179B2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  <w:lang w:val="de-DE"/>
              </w:rPr>
              <w:t>(ab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Transfer RNA ge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I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CAU</w:t>
            </w:r>
            <w:r w:rsidR="00280A3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 xml:space="preserve"> </w:t>
            </w:r>
            <w:r w:rsidRPr="000179B2">
              <w:rPr>
                <w:rFonts w:ascii="Times New Roman" w:hAnsi="Times New Roman"/>
                <w:iCs/>
                <w:kern w:val="0"/>
                <w:sz w:val="18"/>
                <w:szCs w:val="18"/>
                <w:lang w:val="de-DE"/>
              </w:rPr>
              <w:t>(</w:t>
            </w:r>
            <w:r w:rsidRPr="000179B2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  <w:lang w:val="de-DE"/>
              </w:rPr>
              <w:t>ab</w:t>
            </w:r>
            <w:r w:rsidRPr="000179B2">
              <w:rPr>
                <w:rFonts w:ascii="Times New Roman" w:hAnsi="Times New Roman"/>
                <w:iCs/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I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GAU</w:t>
            </w:r>
            <w:r w:rsidR="00280A3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 xml:space="preserve"> </w:t>
            </w:r>
            <w:r w:rsidRPr="000179B2">
              <w:rPr>
                <w:rFonts w:ascii="Times New Roman" w:hAnsi="Times New Roman"/>
                <w:iCs/>
                <w:kern w:val="0"/>
                <w:sz w:val="18"/>
                <w:szCs w:val="18"/>
                <w:lang w:val="de-DE"/>
              </w:rPr>
              <w:t>(</w:t>
            </w:r>
            <w:r w:rsidRPr="000179B2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  <w:lang w:val="de-DE"/>
              </w:rPr>
              <w:t>ab</w:t>
            </w:r>
            <w:r w:rsidRPr="000179B2">
              <w:rPr>
                <w:rFonts w:ascii="Times New Roman" w:hAnsi="Times New Roman"/>
                <w:iCs/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L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 xml:space="preserve">UA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L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CAA</w:t>
            </w:r>
            <w:r w:rsidR="00280A3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 xml:space="preserve"> </w:t>
            </w:r>
            <w:r w:rsidRPr="000179B2">
              <w:rPr>
                <w:rFonts w:ascii="Times New Roman" w:hAnsi="Times New Roman"/>
                <w:iCs/>
                <w:kern w:val="0"/>
                <w:sz w:val="18"/>
                <w:szCs w:val="18"/>
                <w:lang w:val="de-DE"/>
              </w:rPr>
              <w:t>(</w:t>
            </w:r>
            <w:r w:rsidRPr="000179B2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  <w:lang w:val="de-DE"/>
              </w:rPr>
              <w:t>ab</w:t>
            </w:r>
            <w:r w:rsidRPr="000179B2">
              <w:rPr>
                <w:rFonts w:ascii="Times New Roman" w:hAnsi="Times New Roman"/>
                <w:iCs/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L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UAG</w:t>
            </w: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R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UC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R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ACG</w:t>
            </w:r>
            <w:r w:rsidR="00280A3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 xml:space="preserve"> </w:t>
            </w:r>
            <w:r w:rsidRPr="000179B2">
              <w:rPr>
                <w:rFonts w:ascii="Times New Roman" w:hAnsi="Times New Roman"/>
                <w:iCs/>
                <w:kern w:val="0"/>
                <w:sz w:val="18"/>
                <w:szCs w:val="18"/>
                <w:lang w:val="de-DE"/>
              </w:rPr>
              <w:t>(</w:t>
            </w:r>
            <w:r w:rsidRPr="000179B2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  <w:lang w:val="de-DE"/>
              </w:rPr>
              <w:t>ab</w:t>
            </w:r>
            <w:r w:rsidRPr="000179B2">
              <w:rPr>
                <w:rFonts w:ascii="Times New Roman" w:hAnsi="Times New Roman"/>
                <w:iCs/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0179B2" w:rsidRDefault="00C36BCA" w:rsidP="007776DA">
            <w:pPr>
              <w:widowControl/>
              <w:jc w:val="lef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0179B2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A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0179B2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UGC</w:t>
            </w:r>
            <w:r w:rsidR="00280A3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 xml:space="preserve"> </w:t>
            </w:r>
            <w:r w:rsidRPr="000179B2">
              <w:rPr>
                <w:rFonts w:ascii="Times New Roman" w:hAnsi="Times New Roman"/>
                <w:iCs/>
                <w:kern w:val="0"/>
                <w:sz w:val="18"/>
                <w:szCs w:val="18"/>
                <w:lang w:val="de-DE"/>
              </w:rPr>
              <w:t>(</w:t>
            </w:r>
            <w:r w:rsidRPr="000179B2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  <w:lang w:val="de-DE"/>
              </w:rPr>
              <w:t>ab</w:t>
            </w:r>
            <w:r w:rsidRPr="000179B2">
              <w:rPr>
                <w:rFonts w:ascii="Times New Roman" w:hAnsi="Times New Roman"/>
                <w:iCs/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W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C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·</w:t>
            </w: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V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U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V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GAC</w:t>
            </w:r>
            <w:r w:rsidRPr="000179B2">
              <w:rPr>
                <w:rFonts w:ascii="Times New Roman" w:hAnsi="Times New Roman"/>
                <w:iCs/>
                <w:kern w:val="0"/>
                <w:sz w:val="18"/>
                <w:szCs w:val="18"/>
                <w:lang w:val="de-DE"/>
              </w:rPr>
              <w:t>(</w:t>
            </w:r>
            <w:r w:rsidRPr="000179B2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  <w:lang w:val="de-DE"/>
              </w:rPr>
              <w:t>ab</w:t>
            </w:r>
            <w:r w:rsidRPr="000179B2">
              <w:rPr>
                <w:rFonts w:ascii="Times New Roman" w:hAnsi="Times New Roman"/>
                <w:iCs/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F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G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T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UG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T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GGU</w:t>
            </w: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P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U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fM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CA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P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G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G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G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S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GGA</w:t>
            </w: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S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U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S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GC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D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GU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C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G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N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GUU</w:t>
            </w:r>
            <w:r w:rsidR="00280A3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 xml:space="preserve"> </w:t>
            </w:r>
            <w:r w:rsidRPr="000179B2">
              <w:rPr>
                <w:rFonts w:ascii="Times New Roman" w:hAnsi="Times New Roman"/>
                <w:iCs/>
                <w:kern w:val="0"/>
                <w:sz w:val="18"/>
                <w:szCs w:val="18"/>
                <w:lang w:val="de-DE"/>
              </w:rPr>
              <w:t>(</w:t>
            </w:r>
            <w:r w:rsidRPr="000179B2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  <w:lang w:val="de-DE"/>
              </w:rPr>
              <w:t>ab</w:t>
            </w:r>
            <w:r w:rsidRPr="000179B2">
              <w:rPr>
                <w:rFonts w:ascii="Times New Roman" w:hAnsi="Times New Roman"/>
                <w:iCs/>
                <w:kern w:val="0"/>
                <w:sz w:val="18"/>
                <w:szCs w:val="18"/>
                <w:lang w:val="de-DE"/>
              </w:rPr>
              <w:t>)</w:t>
            </w: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E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UU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Y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GU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Q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UU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K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UU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trnH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de-DE"/>
              </w:rPr>
              <w:t>GUG</w:t>
            </w: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 xml:space="preserve">Small Subunit of  ribosom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s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s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s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s7</w:t>
            </w:r>
            <w:r w:rsidR="00280A39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 xml:space="preserve"> </w:t>
            </w:r>
            <w:r w:rsidRPr="000179B2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  <w:lang w:val="de-DE"/>
              </w:rPr>
              <w:t>(a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s8</w:t>
            </w: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s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s12</w:t>
            </w:r>
            <w:r w:rsidR="00280A39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 xml:space="preserve"> </w:t>
            </w:r>
            <w:r w:rsidRPr="000179B2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  <w:lang w:val="de-DE"/>
              </w:rPr>
              <w:t>(a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s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s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s16</w:t>
            </w: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s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s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Large Subunit of ribos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12</w:t>
            </w:r>
            <w:r w:rsidR="00280A39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 xml:space="preserve"> </w:t>
            </w:r>
            <w:r w:rsidRPr="000179B2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  <w:lang w:val="de-DE"/>
              </w:rPr>
              <w:t>(b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122</w:t>
            </w: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123</w:t>
            </w:r>
            <w:r w:rsidR="00280A39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 xml:space="preserve"> </w:t>
            </w:r>
            <w:r w:rsidRPr="000179B2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  <w:lang w:val="de-DE"/>
              </w:rPr>
              <w:t>(b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C36BCA" w:rsidRPr="00836B78" w:rsidTr="00280A39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DN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dependent RNA polym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o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o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oC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poC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C36BCA" w:rsidRPr="00836B78" w:rsidTr="00280A39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Translational initiation fa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inf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Subunits of photosystem 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s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s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s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sa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saJ</w:t>
            </w: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ycf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ycf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Subunits of photosystem 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s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s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sb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sb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sbF</w:t>
            </w: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sb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sb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sb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sb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sbM</w:t>
            </w: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sb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sb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NADH oxidoreduc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ndh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ndhB</w:t>
            </w:r>
            <w:r w:rsidR="00280A39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 xml:space="preserve"> </w:t>
            </w:r>
            <w:r w:rsidRPr="000179B2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  <w:lang w:val="de-DE"/>
              </w:rPr>
              <w:t>(a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nd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ndh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ndhE</w:t>
            </w: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ndh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ndh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ndh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ndh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5063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ndhF</w:t>
            </w:r>
            <w:r w:rsidR="00280A39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E5063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(d)</w:t>
            </w: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Subunits of cytochr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e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et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et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e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etL</w:t>
            </w: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et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Subunits of ATP synth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t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t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t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tp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tpH</w:t>
            </w: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t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Large subunit of Rubisc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bc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Matu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mat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36BCA" w:rsidRPr="00836B78" w:rsidTr="00280A39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Envelope membrane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ce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36BCA" w:rsidRPr="00836B78" w:rsidTr="00280A39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Subunit of acetyl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Co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ccD</w:t>
            </w:r>
            <w:r w:rsidR="00280A39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 xml:space="preserve"> </w:t>
            </w:r>
            <w:r w:rsidRPr="000179B2">
              <w:rPr>
                <w:rFonts w:ascii="Times New Roman" w:hAnsi="Times New Roman" w:hint="eastAsia"/>
                <w:iCs/>
                <w:color w:val="000000"/>
                <w:kern w:val="0"/>
                <w:sz w:val="18"/>
                <w:szCs w:val="18"/>
                <w:lang w:val="de-DE"/>
              </w:rPr>
              <w:t>(</w:t>
            </w:r>
            <w:r w:rsidRPr="000179B2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  <w:lang w:val="de-DE"/>
              </w:rPr>
              <w:t>c</w:t>
            </w:r>
            <w:r w:rsidRPr="000179B2">
              <w:rPr>
                <w:rFonts w:ascii="Times New Roman" w:hAnsi="Times New Roman" w:hint="eastAsia"/>
                <w:iCs/>
                <w:color w:val="000000"/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36BCA" w:rsidRPr="00836B78" w:rsidTr="00280A39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-</w:t>
            </w:r>
            <w:r w:rsidRPr="00836B7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type cytochrome synthesis ge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36B7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ccs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36BCA" w:rsidRPr="00836B78" w:rsidRDefault="00C36BCA" w:rsidP="007776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</w:tbl>
    <w:p w:rsidR="005E4D3D" w:rsidRDefault="00280A39" w:rsidP="00280A39">
      <w:r>
        <w:rPr>
          <w:rFonts w:ascii="Times New Roman" w:hAnsi="Times New Roman"/>
          <w:sz w:val="24"/>
          <w:szCs w:val="24"/>
        </w:rPr>
        <w:t xml:space="preserve">Note: </w:t>
      </w:r>
      <w:r w:rsidRPr="000C4EAE">
        <w:rPr>
          <w:rFonts w:ascii="Times New Roman" w:hAnsi="Times New Roman"/>
          <w:sz w:val="24"/>
          <w:szCs w:val="24"/>
        </w:rPr>
        <w:t>(a)</w:t>
      </w:r>
      <w:r>
        <w:rPr>
          <w:rFonts w:ascii="Times New Roman" w:hAnsi="Times New Roman"/>
          <w:sz w:val="24"/>
          <w:szCs w:val="24"/>
        </w:rPr>
        <w:t xml:space="preserve"> t</w:t>
      </w:r>
      <w:r w:rsidRPr="000C4EAE">
        <w:rPr>
          <w:rFonts w:ascii="Times New Roman" w:hAnsi="Times New Roman"/>
          <w:sz w:val="24"/>
          <w:szCs w:val="24"/>
        </w:rPr>
        <w:t>wo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EAE">
        <w:rPr>
          <w:rFonts w:ascii="Times New Roman" w:hAnsi="Times New Roman"/>
          <w:sz w:val="24"/>
          <w:szCs w:val="24"/>
        </w:rPr>
        <w:t>ge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EAE">
        <w:rPr>
          <w:rFonts w:ascii="Times New Roman" w:hAnsi="Times New Roman"/>
          <w:sz w:val="24"/>
          <w:szCs w:val="24"/>
        </w:rPr>
        <w:t>copi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EAE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EAE">
        <w:rPr>
          <w:rFonts w:ascii="Times New Roman" w:hAnsi="Times New Roman"/>
          <w:sz w:val="24"/>
          <w:szCs w:val="24"/>
        </w:rPr>
        <w:t>Caprifoliacea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EAE">
        <w:rPr>
          <w:rFonts w:ascii="Times New Roman" w:hAnsi="Times New Roman"/>
          <w:sz w:val="24"/>
          <w:szCs w:val="24"/>
        </w:rPr>
        <w:t>(b)</w:t>
      </w:r>
      <w:r>
        <w:rPr>
          <w:rFonts w:ascii="Times New Roman" w:hAnsi="Times New Roman"/>
          <w:sz w:val="24"/>
          <w:szCs w:val="24"/>
        </w:rPr>
        <w:t xml:space="preserve"> t</w:t>
      </w:r>
      <w:r w:rsidRPr="000C4EAE">
        <w:rPr>
          <w:rFonts w:ascii="Times New Roman" w:hAnsi="Times New Roman"/>
          <w:sz w:val="24"/>
          <w:szCs w:val="24"/>
        </w:rPr>
        <w:t>wo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EAE">
        <w:rPr>
          <w:rFonts w:ascii="Times New Roman" w:hAnsi="Times New Roman"/>
          <w:sz w:val="24"/>
          <w:szCs w:val="24"/>
        </w:rPr>
        <w:t>ge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EAE">
        <w:rPr>
          <w:rFonts w:ascii="Times New Roman" w:hAnsi="Times New Roman"/>
          <w:sz w:val="24"/>
          <w:szCs w:val="24"/>
        </w:rPr>
        <w:t>copi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EAE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EAE">
        <w:rPr>
          <w:rFonts w:ascii="Times New Roman" w:hAnsi="Times New Roman"/>
          <w:sz w:val="24"/>
          <w:szCs w:val="24"/>
        </w:rPr>
        <w:t>Adoxacea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EAE">
        <w:rPr>
          <w:rFonts w:ascii="Times New Roman" w:hAnsi="Times New Roman"/>
          <w:sz w:val="24"/>
          <w:szCs w:val="24"/>
        </w:rPr>
        <w:t>(c)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EAE">
        <w:rPr>
          <w:rFonts w:ascii="Times New Roman" w:hAnsi="Times New Roman"/>
          <w:sz w:val="24"/>
          <w:szCs w:val="24"/>
        </w:rPr>
        <w:t>pseudoge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EAE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EAE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EAE">
        <w:rPr>
          <w:rFonts w:ascii="Times New Roman" w:hAnsi="Times New Roman"/>
          <w:sz w:val="24"/>
          <w:szCs w:val="24"/>
        </w:rPr>
        <w:t>chloroplast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EAE">
        <w:rPr>
          <w:rFonts w:ascii="Times New Roman" w:hAnsi="Times New Roman"/>
          <w:sz w:val="24"/>
          <w:szCs w:val="24"/>
        </w:rPr>
        <w:t>genome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EAE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EAE">
        <w:rPr>
          <w:rFonts w:ascii="Times New Roman" w:hAnsi="Times New Roman"/>
          <w:sz w:val="24"/>
          <w:szCs w:val="24"/>
        </w:rPr>
        <w:t>Caprifoliaceae;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0C4EAE">
        <w:rPr>
          <w:rFonts w:ascii="Times New Roman" w:hAnsi="Times New Roman"/>
          <w:sz w:val="24"/>
          <w:szCs w:val="24"/>
        </w:rPr>
        <w:t>(d)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EAE">
        <w:rPr>
          <w:rFonts w:ascii="Times New Roman" w:hAnsi="Times New Roman"/>
          <w:sz w:val="24"/>
          <w:szCs w:val="24"/>
        </w:rPr>
        <w:t>only</w:t>
      </w:r>
      <w:r>
        <w:rPr>
          <w:rFonts w:ascii="Times New Roman" w:hAnsi="Times New Roman"/>
          <w:sz w:val="24"/>
          <w:szCs w:val="24"/>
        </w:rPr>
        <w:t xml:space="preserve"> present </w:t>
      </w:r>
      <w:r w:rsidRPr="000C4EAE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EAE">
        <w:rPr>
          <w:rFonts w:ascii="Times New Roman" w:hAnsi="Times New Roman"/>
          <w:sz w:val="24"/>
          <w:szCs w:val="24"/>
        </w:rPr>
        <w:t>Caprifoliaceae.</w:t>
      </w:r>
    </w:p>
    <w:sectPr w:rsidR="005E4D3D" w:rsidSect="00C36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1AA4" w:rsidRDefault="00201AA4" w:rsidP="00A04AED">
      <w:r>
        <w:separator/>
      </w:r>
    </w:p>
  </w:endnote>
  <w:endnote w:type="continuationSeparator" w:id="0">
    <w:p w:rsidR="00201AA4" w:rsidRDefault="00201AA4" w:rsidP="00A04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1AA4" w:rsidRDefault="00201AA4" w:rsidP="00A04AED">
      <w:r>
        <w:separator/>
      </w:r>
    </w:p>
  </w:footnote>
  <w:footnote w:type="continuationSeparator" w:id="0">
    <w:p w:rsidR="00201AA4" w:rsidRDefault="00201AA4" w:rsidP="00A04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C6E"/>
    <w:rsid w:val="00152EB2"/>
    <w:rsid w:val="00201AA4"/>
    <w:rsid w:val="00221C6E"/>
    <w:rsid w:val="00280A39"/>
    <w:rsid w:val="00316F8E"/>
    <w:rsid w:val="005E4D3D"/>
    <w:rsid w:val="008354C6"/>
    <w:rsid w:val="008622A5"/>
    <w:rsid w:val="00927B1A"/>
    <w:rsid w:val="00A04AED"/>
    <w:rsid w:val="00B346B3"/>
    <w:rsid w:val="00B531CA"/>
    <w:rsid w:val="00B8545A"/>
    <w:rsid w:val="00C36BCA"/>
    <w:rsid w:val="00C8423A"/>
    <w:rsid w:val="00E75990"/>
    <w:rsid w:val="00F20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D6C85A"/>
  <w15:chartTrackingRefBased/>
  <w15:docId w15:val="{13810714-79B3-46E3-BAEE-31C7FDD00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4AE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A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AED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C36BCA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4</Words>
  <Characters>1334</Characters>
  <Application>Microsoft Office Word</Application>
  <DocSecurity>0</DocSecurity>
  <Lines>11</Lines>
  <Paragraphs>3</Paragraphs>
  <ScaleCrop>false</ScaleCrop>
  <Company>china</Company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短息</dc:creator>
  <cp:keywords/>
  <dc:description/>
  <cp:lastModifiedBy>admin</cp:lastModifiedBy>
  <cp:revision>4</cp:revision>
  <dcterms:created xsi:type="dcterms:W3CDTF">2018-03-21T03:57:00Z</dcterms:created>
  <dcterms:modified xsi:type="dcterms:W3CDTF">2018-04-02T07:43:00Z</dcterms:modified>
</cp:coreProperties>
</file>